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A389B" w14:textId="55CA9980" w:rsidR="00580D71" w:rsidRPr="00777DDA" w:rsidRDefault="00516F19" w:rsidP="00DE7D41">
      <w:pPr>
        <w:spacing w:line="276" w:lineRule="auto"/>
        <w:rPr>
          <w:rFonts w:cs="Times New Roman"/>
          <w:b/>
          <w:szCs w:val="24"/>
        </w:rPr>
      </w:pPr>
      <w:r w:rsidRPr="00777DDA">
        <w:rPr>
          <w:rFonts w:cs="Times New Roman"/>
          <w:b/>
          <w:szCs w:val="24"/>
        </w:rPr>
        <w:t>Appendix S</w:t>
      </w:r>
      <w:r w:rsidR="009F59D6" w:rsidRPr="00777DDA">
        <w:rPr>
          <w:rFonts w:cs="Times New Roman"/>
          <w:b/>
          <w:szCs w:val="24"/>
        </w:rPr>
        <w:t>7</w:t>
      </w:r>
      <w:r w:rsidRPr="00777DDA">
        <w:rPr>
          <w:rFonts w:cs="Times New Roman"/>
          <w:b/>
          <w:szCs w:val="24"/>
        </w:rPr>
        <w:t xml:space="preserve">. </w:t>
      </w:r>
      <w:r w:rsidR="00CB77DD" w:rsidRPr="00777DDA">
        <w:rPr>
          <w:b/>
          <w:bCs/>
        </w:rPr>
        <w:t xml:space="preserve">Phenotypic correlations and their statistical significance </w:t>
      </w:r>
      <w:r w:rsidR="00137AC5" w:rsidRPr="00777DDA">
        <w:rPr>
          <w:b/>
          <w:bCs/>
        </w:rPr>
        <w:t xml:space="preserve">for individuals </w:t>
      </w:r>
      <w:r w:rsidR="00580D71" w:rsidRPr="00777DDA">
        <w:rPr>
          <w:rFonts w:cs="Times New Roman"/>
          <w:b/>
          <w:szCs w:val="24"/>
        </w:rPr>
        <w:t xml:space="preserve">in each </w:t>
      </w:r>
      <w:r w:rsidR="009F59D6" w:rsidRPr="00777DDA">
        <w:rPr>
          <w:rFonts w:cs="Times New Roman"/>
          <w:b/>
          <w:szCs w:val="24"/>
        </w:rPr>
        <w:t>sub</w:t>
      </w:r>
      <w:r w:rsidR="00580D71" w:rsidRPr="00777DDA">
        <w:rPr>
          <w:rFonts w:cs="Times New Roman"/>
          <w:b/>
          <w:szCs w:val="24"/>
        </w:rPr>
        <w:t xml:space="preserve">plot </w:t>
      </w:r>
      <w:r w:rsidR="00137AC5" w:rsidRPr="00777DDA">
        <w:rPr>
          <w:b/>
          <w:bCs/>
        </w:rPr>
        <w:t xml:space="preserve">in ambient (above diagonal) and </w:t>
      </w:r>
      <w:r w:rsidR="004F4169" w:rsidRPr="00777DDA">
        <w:rPr>
          <w:b/>
          <w:bCs/>
        </w:rPr>
        <w:t xml:space="preserve">addition </w:t>
      </w:r>
      <w:r w:rsidR="00137AC5" w:rsidRPr="00777DDA">
        <w:rPr>
          <w:b/>
          <w:bCs/>
        </w:rPr>
        <w:t>(below diagonal) N treatments</w:t>
      </w:r>
      <w:r w:rsidR="009F59D6" w:rsidRPr="00777DDA">
        <w:rPr>
          <w:rFonts w:cs="Times New Roman"/>
          <w:b/>
          <w:szCs w:val="24"/>
        </w:rPr>
        <w:t>.</w:t>
      </w:r>
      <w:r w:rsidR="007B2816" w:rsidRPr="00777DDA">
        <w:rPr>
          <w:rFonts w:cs="Times New Roman"/>
          <w:b/>
          <w:szCs w:val="24"/>
        </w:rPr>
        <w:t xml:space="preserve"> </w:t>
      </w:r>
      <w:r w:rsidR="007B2816" w:rsidRPr="00777DDA">
        <w:rPr>
          <w:bCs/>
        </w:rPr>
        <w:t>Significance: †</w:t>
      </w:r>
      <w:r w:rsidR="007B6C0E" w:rsidRPr="00777DDA">
        <w:rPr>
          <w:bCs/>
          <w:i/>
          <w:iCs/>
        </w:rPr>
        <w:t>P</w:t>
      </w:r>
      <w:r w:rsidR="007B2816" w:rsidRPr="00777DDA">
        <w:rPr>
          <w:bCs/>
        </w:rPr>
        <w:t xml:space="preserve"> &lt; 0.1, *</w:t>
      </w:r>
      <w:r w:rsidR="007B6C0E" w:rsidRPr="00777DDA">
        <w:rPr>
          <w:bCs/>
          <w:i/>
          <w:iCs/>
        </w:rPr>
        <w:t>P</w:t>
      </w:r>
      <w:r w:rsidR="007B2816" w:rsidRPr="00777DDA">
        <w:rPr>
          <w:bCs/>
        </w:rPr>
        <w:t xml:space="preserve"> &lt; 0.05, **</w:t>
      </w:r>
      <w:r w:rsidR="007B6C0E" w:rsidRPr="00777DDA">
        <w:rPr>
          <w:bCs/>
          <w:i/>
          <w:iCs/>
        </w:rPr>
        <w:t>P</w:t>
      </w:r>
      <w:r w:rsidR="007B2816" w:rsidRPr="00777DDA">
        <w:rPr>
          <w:bCs/>
        </w:rPr>
        <w:t xml:space="preserve"> &lt; 0.01, ***</w:t>
      </w:r>
      <w:r w:rsidR="007B6C0E" w:rsidRPr="00777DDA">
        <w:rPr>
          <w:bCs/>
          <w:i/>
          <w:iCs/>
        </w:rPr>
        <w:t>P</w:t>
      </w:r>
      <w:r w:rsidR="007B2816" w:rsidRPr="00777DDA">
        <w:rPr>
          <w:bCs/>
        </w:rPr>
        <w:t xml:space="preserve"> &lt; 0.00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417"/>
        <w:gridCol w:w="1701"/>
      </w:tblGrid>
      <w:tr w:rsidR="00777DDA" w:rsidRPr="00777DDA" w14:paraId="542C9500" w14:textId="77777777" w:rsidTr="00F61C3E">
        <w:trPr>
          <w:trHeight w:hRule="exact" w:val="340"/>
        </w:trPr>
        <w:tc>
          <w:tcPr>
            <w:tcW w:w="7933" w:type="dxa"/>
            <w:gridSpan w:val="5"/>
            <w:vAlign w:val="center"/>
          </w:tcPr>
          <w:p w14:paraId="03EA7239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/>
                <w:szCs w:val="24"/>
              </w:rPr>
              <w:t>Plot 1</w:t>
            </w:r>
          </w:p>
        </w:tc>
      </w:tr>
      <w:tr w:rsidR="00777DDA" w:rsidRPr="00777DDA" w14:paraId="6C807D4B" w14:textId="77777777" w:rsidTr="00F61C3E">
        <w:trPr>
          <w:trHeight w:hRule="exact" w:val="340"/>
        </w:trPr>
        <w:tc>
          <w:tcPr>
            <w:tcW w:w="1980" w:type="dxa"/>
            <w:vAlign w:val="center"/>
          </w:tcPr>
          <w:p w14:paraId="4D5D05DA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B668C5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Height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E089C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Leaf count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D279B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SLA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E54477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Flowering date</w:t>
            </w:r>
          </w:p>
        </w:tc>
      </w:tr>
      <w:tr w:rsidR="00777DDA" w:rsidRPr="00777DDA" w14:paraId="7A9B257C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18538E06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Height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7C45AF" w14:textId="7D3B857C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A2BAF" w14:textId="2C014973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77</w:t>
            </w:r>
            <w:r w:rsidR="00434AFE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A9BA2" w14:textId="146943F3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1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F18580" w14:textId="6FFFD991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51</w:t>
            </w:r>
            <w:r w:rsidR="00434AFE" w:rsidRPr="00777DDA">
              <w:rPr>
                <w:rFonts w:cs="Times New Roman"/>
                <w:bCs/>
                <w:szCs w:val="24"/>
              </w:rPr>
              <w:t>***</w:t>
            </w:r>
          </w:p>
        </w:tc>
      </w:tr>
      <w:tr w:rsidR="00777DDA" w:rsidRPr="00777DDA" w14:paraId="74F2B598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2CFA09C6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Leaf cou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5B0FF" w14:textId="3DC9589E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81</w:t>
            </w:r>
            <w:r w:rsidR="00434AFE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73E5B9" w14:textId="6F7CDA2F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0E82A" w14:textId="31EDA2E5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1753B3" w14:textId="10BB023A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54</w:t>
            </w:r>
            <w:r w:rsidR="00434AFE" w:rsidRPr="00777DDA">
              <w:rPr>
                <w:rFonts w:cs="Times New Roman"/>
                <w:bCs/>
                <w:szCs w:val="24"/>
              </w:rPr>
              <w:t>***</w:t>
            </w:r>
          </w:p>
        </w:tc>
      </w:tr>
      <w:tr w:rsidR="00777DDA" w:rsidRPr="00777DDA" w14:paraId="2E868944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1E2D7192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SL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AB080" w14:textId="36981D1C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55</w:t>
            </w:r>
            <w:r w:rsidR="00434AFE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1FCC3" w14:textId="4A78D008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40</w:t>
            </w:r>
            <w:r w:rsidR="00434AFE" w:rsidRPr="00777DDA">
              <w:rPr>
                <w:rFonts w:cs="Times New Roman"/>
                <w:bCs/>
                <w:szCs w:val="24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4A8BA5" w14:textId="23CB2BE5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DC2BBC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18</w:t>
            </w:r>
          </w:p>
        </w:tc>
      </w:tr>
      <w:tr w:rsidR="00777DDA" w:rsidRPr="00777DDA" w14:paraId="63C0194C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7A4CB17E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Flowering date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422D06" w14:textId="6546817C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66</w:t>
            </w:r>
            <w:r w:rsidR="00434AFE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C641ED" w14:textId="48512CA4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54</w:t>
            </w:r>
            <w:r w:rsidR="00434AFE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DC1FF4" w14:textId="10D7EEB2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71</w:t>
            </w:r>
            <w:r w:rsidR="00434AFE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BC29AF9" w14:textId="445FBC8B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777DDA" w:rsidRPr="00777DDA" w14:paraId="5A4254EB" w14:textId="77777777" w:rsidTr="00F61C3E">
        <w:trPr>
          <w:trHeight w:hRule="exact" w:val="340"/>
        </w:trPr>
        <w:tc>
          <w:tcPr>
            <w:tcW w:w="7933" w:type="dxa"/>
            <w:gridSpan w:val="5"/>
            <w:vAlign w:val="center"/>
          </w:tcPr>
          <w:p w14:paraId="5B976674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/>
                <w:szCs w:val="24"/>
              </w:rPr>
              <w:t>Plot 2</w:t>
            </w:r>
          </w:p>
        </w:tc>
      </w:tr>
      <w:tr w:rsidR="00777DDA" w:rsidRPr="00777DDA" w14:paraId="7DA4DF4C" w14:textId="77777777" w:rsidTr="00F61C3E">
        <w:trPr>
          <w:trHeight w:hRule="exact" w:val="340"/>
        </w:trPr>
        <w:tc>
          <w:tcPr>
            <w:tcW w:w="1980" w:type="dxa"/>
            <w:vAlign w:val="center"/>
          </w:tcPr>
          <w:p w14:paraId="3DC0A0F9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1EC55FD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Height</w:t>
            </w:r>
          </w:p>
        </w:tc>
        <w:tc>
          <w:tcPr>
            <w:tcW w:w="1418" w:type="dxa"/>
            <w:vAlign w:val="center"/>
          </w:tcPr>
          <w:p w14:paraId="02AB831C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Leaf count</w:t>
            </w:r>
          </w:p>
        </w:tc>
        <w:tc>
          <w:tcPr>
            <w:tcW w:w="1417" w:type="dxa"/>
            <w:vAlign w:val="center"/>
          </w:tcPr>
          <w:p w14:paraId="08D1857E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SLA</w:t>
            </w:r>
          </w:p>
        </w:tc>
        <w:tc>
          <w:tcPr>
            <w:tcW w:w="1701" w:type="dxa"/>
            <w:vAlign w:val="center"/>
          </w:tcPr>
          <w:p w14:paraId="68FAEEB7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Flowering date</w:t>
            </w:r>
          </w:p>
        </w:tc>
      </w:tr>
      <w:tr w:rsidR="00777DDA" w:rsidRPr="00777DDA" w14:paraId="3B787AA5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39176F0E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Height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530C3D15" w14:textId="27D0FDDC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7903608" w14:textId="7A157FB8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79</w:t>
            </w:r>
            <w:r w:rsidR="004A77A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7" w:type="dxa"/>
            <w:vAlign w:val="center"/>
          </w:tcPr>
          <w:p w14:paraId="12759DDC" w14:textId="46FE8F7B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69</w:t>
            </w:r>
            <w:r w:rsidR="004A77A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701" w:type="dxa"/>
            <w:vAlign w:val="center"/>
          </w:tcPr>
          <w:p w14:paraId="4535C94D" w14:textId="4C413F78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76</w:t>
            </w:r>
            <w:r w:rsidR="004A77A8" w:rsidRPr="00777DDA">
              <w:rPr>
                <w:rFonts w:cs="Times New Roman"/>
                <w:bCs/>
                <w:szCs w:val="24"/>
              </w:rPr>
              <w:t>***</w:t>
            </w:r>
          </w:p>
        </w:tc>
      </w:tr>
      <w:tr w:rsidR="00777DDA" w:rsidRPr="00777DDA" w14:paraId="7118E951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1805E675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Leaf count</w:t>
            </w:r>
          </w:p>
        </w:tc>
        <w:tc>
          <w:tcPr>
            <w:tcW w:w="1417" w:type="dxa"/>
            <w:vAlign w:val="center"/>
          </w:tcPr>
          <w:p w14:paraId="3566DA2A" w14:textId="54E3B8A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67</w:t>
            </w:r>
            <w:r w:rsidR="004A77A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45CC57EC" w14:textId="17A7A0D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B55CA55" w14:textId="1D02A0A5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62</w:t>
            </w:r>
            <w:r w:rsidR="004A77A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701" w:type="dxa"/>
            <w:vAlign w:val="center"/>
          </w:tcPr>
          <w:p w14:paraId="353FF14D" w14:textId="59AA3A6A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66</w:t>
            </w:r>
            <w:r w:rsidR="004A77A8" w:rsidRPr="00777DDA">
              <w:rPr>
                <w:rFonts w:cs="Times New Roman"/>
                <w:bCs/>
                <w:szCs w:val="24"/>
              </w:rPr>
              <w:t>***</w:t>
            </w:r>
          </w:p>
        </w:tc>
      </w:tr>
      <w:tr w:rsidR="00777DDA" w:rsidRPr="00777DDA" w14:paraId="50250BB8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63BBBA2A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SLA</w:t>
            </w:r>
          </w:p>
        </w:tc>
        <w:tc>
          <w:tcPr>
            <w:tcW w:w="1417" w:type="dxa"/>
            <w:vAlign w:val="center"/>
          </w:tcPr>
          <w:p w14:paraId="33E1D345" w14:textId="7D60687F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87</w:t>
            </w:r>
            <w:r w:rsidR="004A77A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8" w:type="dxa"/>
            <w:vAlign w:val="center"/>
          </w:tcPr>
          <w:p w14:paraId="7972DB20" w14:textId="6157669E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60</w:t>
            </w:r>
            <w:r w:rsidR="004A77A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464D4B64" w14:textId="14D20943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E522368" w14:textId="14722AFB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59</w:t>
            </w:r>
            <w:r w:rsidR="004A77A8" w:rsidRPr="00777DDA">
              <w:rPr>
                <w:rFonts w:cs="Times New Roman"/>
                <w:bCs/>
                <w:szCs w:val="24"/>
              </w:rPr>
              <w:t>***</w:t>
            </w:r>
          </w:p>
        </w:tc>
      </w:tr>
      <w:tr w:rsidR="00777DDA" w:rsidRPr="00777DDA" w14:paraId="479CF037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383F81DD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Flowering date</w:t>
            </w:r>
          </w:p>
        </w:tc>
        <w:tc>
          <w:tcPr>
            <w:tcW w:w="1417" w:type="dxa"/>
            <w:vAlign w:val="center"/>
          </w:tcPr>
          <w:p w14:paraId="7765C3F6" w14:textId="63917925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71</w:t>
            </w:r>
            <w:r w:rsidR="004A77A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8" w:type="dxa"/>
            <w:vAlign w:val="center"/>
          </w:tcPr>
          <w:p w14:paraId="161BBBEA" w14:textId="612A4327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58</w:t>
            </w:r>
            <w:r w:rsidR="004A77A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7" w:type="dxa"/>
            <w:vAlign w:val="center"/>
          </w:tcPr>
          <w:p w14:paraId="4104CA1D" w14:textId="2C6FFC96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68</w:t>
            </w:r>
            <w:r w:rsidR="004A77A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6FCA86A9" w14:textId="58BA08CF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777DDA" w:rsidRPr="00777DDA" w14:paraId="38A2AC3E" w14:textId="77777777" w:rsidTr="00F61C3E">
        <w:trPr>
          <w:trHeight w:hRule="exact" w:val="340"/>
        </w:trPr>
        <w:tc>
          <w:tcPr>
            <w:tcW w:w="7933" w:type="dxa"/>
            <w:gridSpan w:val="5"/>
            <w:vAlign w:val="center"/>
          </w:tcPr>
          <w:p w14:paraId="6AB83A55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/>
                <w:szCs w:val="24"/>
              </w:rPr>
              <w:t>Plot 3</w:t>
            </w:r>
          </w:p>
        </w:tc>
      </w:tr>
      <w:tr w:rsidR="00777DDA" w:rsidRPr="00777DDA" w14:paraId="3D324979" w14:textId="77777777" w:rsidTr="00F61C3E">
        <w:trPr>
          <w:trHeight w:hRule="exact" w:val="340"/>
        </w:trPr>
        <w:tc>
          <w:tcPr>
            <w:tcW w:w="1980" w:type="dxa"/>
            <w:vAlign w:val="center"/>
          </w:tcPr>
          <w:p w14:paraId="53B68670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C504E35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Height</w:t>
            </w:r>
          </w:p>
        </w:tc>
        <w:tc>
          <w:tcPr>
            <w:tcW w:w="1418" w:type="dxa"/>
            <w:vAlign w:val="center"/>
          </w:tcPr>
          <w:p w14:paraId="4FD500B9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Leaf count</w:t>
            </w:r>
          </w:p>
        </w:tc>
        <w:tc>
          <w:tcPr>
            <w:tcW w:w="1417" w:type="dxa"/>
            <w:vAlign w:val="center"/>
          </w:tcPr>
          <w:p w14:paraId="39899F43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SLA</w:t>
            </w:r>
          </w:p>
        </w:tc>
        <w:tc>
          <w:tcPr>
            <w:tcW w:w="1701" w:type="dxa"/>
            <w:vAlign w:val="center"/>
          </w:tcPr>
          <w:p w14:paraId="6FAF8FF3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Flowering date</w:t>
            </w:r>
          </w:p>
        </w:tc>
      </w:tr>
      <w:tr w:rsidR="00777DDA" w:rsidRPr="00777DDA" w14:paraId="47F4B004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4D398BE3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Height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33B850A4" w14:textId="73F0D340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0FA80DD" w14:textId="42CFB4DE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85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7" w:type="dxa"/>
            <w:vAlign w:val="center"/>
          </w:tcPr>
          <w:p w14:paraId="652E7D98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013</w:t>
            </w:r>
          </w:p>
        </w:tc>
        <w:tc>
          <w:tcPr>
            <w:tcW w:w="1701" w:type="dxa"/>
            <w:vAlign w:val="center"/>
          </w:tcPr>
          <w:p w14:paraId="43950BDB" w14:textId="07B22067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79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</w:tr>
      <w:tr w:rsidR="00777DDA" w:rsidRPr="00777DDA" w14:paraId="5B3CD7CA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11117308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Leaf count</w:t>
            </w:r>
          </w:p>
        </w:tc>
        <w:tc>
          <w:tcPr>
            <w:tcW w:w="1417" w:type="dxa"/>
            <w:vAlign w:val="center"/>
          </w:tcPr>
          <w:p w14:paraId="6576AAC2" w14:textId="3D362C1F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71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1481BECE" w14:textId="78E52739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0818EA5" w14:textId="7CB940E3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059</w:t>
            </w:r>
          </w:p>
        </w:tc>
        <w:tc>
          <w:tcPr>
            <w:tcW w:w="1701" w:type="dxa"/>
            <w:vAlign w:val="center"/>
          </w:tcPr>
          <w:p w14:paraId="154A376C" w14:textId="5B5A4A6C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64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</w:tr>
      <w:tr w:rsidR="00777DDA" w:rsidRPr="00777DDA" w14:paraId="450F42D1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482F4B01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SLA</w:t>
            </w:r>
          </w:p>
        </w:tc>
        <w:tc>
          <w:tcPr>
            <w:tcW w:w="1417" w:type="dxa"/>
            <w:vAlign w:val="center"/>
          </w:tcPr>
          <w:p w14:paraId="595D5169" w14:textId="2AD7775E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88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8" w:type="dxa"/>
            <w:vAlign w:val="center"/>
          </w:tcPr>
          <w:p w14:paraId="6C090022" w14:textId="38AFACE3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60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30571422" w14:textId="0A1EA1FB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7AC38E4" w14:textId="731C6A22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019</w:t>
            </w:r>
          </w:p>
        </w:tc>
      </w:tr>
      <w:tr w:rsidR="00777DDA" w:rsidRPr="00777DDA" w14:paraId="6F7E0FA8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75832A68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Flowering date</w:t>
            </w:r>
          </w:p>
        </w:tc>
        <w:tc>
          <w:tcPr>
            <w:tcW w:w="1417" w:type="dxa"/>
            <w:vAlign w:val="center"/>
          </w:tcPr>
          <w:p w14:paraId="43FED9DB" w14:textId="7A2C7A7A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73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8" w:type="dxa"/>
            <w:vAlign w:val="center"/>
          </w:tcPr>
          <w:p w14:paraId="22F88CFD" w14:textId="26B2DF2B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51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7" w:type="dxa"/>
            <w:vAlign w:val="center"/>
          </w:tcPr>
          <w:p w14:paraId="34458500" w14:textId="443B118C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77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6A0C2897" w14:textId="5438DFCB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777DDA" w:rsidRPr="00777DDA" w14:paraId="6A25A3CA" w14:textId="77777777" w:rsidTr="00F61C3E">
        <w:trPr>
          <w:trHeight w:hRule="exact" w:val="340"/>
        </w:trPr>
        <w:tc>
          <w:tcPr>
            <w:tcW w:w="7933" w:type="dxa"/>
            <w:gridSpan w:val="5"/>
            <w:vAlign w:val="center"/>
          </w:tcPr>
          <w:p w14:paraId="522B81F6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/>
                <w:szCs w:val="24"/>
              </w:rPr>
              <w:t>Plot 4</w:t>
            </w:r>
          </w:p>
        </w:tc>
      </w:tr>
      <w:tr w:rsidR="00777DDA" w:rsidRPr="00777DDA" w14:paraId="4E4EB18C" w14:textId="77777777" w:rsidTr="00F61C3E">
        <w:trPr>
          <w:trHeight w:hRule="exact" w:val="340"/>
        </w:trPr>
        <w:tc>
          <w:tcPr>
            <w:tcW w:w="1980" w:type="dxa"/>
            <w:vAlign w:val="center"/>
          </w:tcPr>
          <w:p w14:paraId="41096C07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18214BF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Height</w:t>
            </w:r>
          </w:p>
        </w:tc>
        <w:tc>
          <w:tcPr>
            <w:tcW w:w="1418" w:type="dxa"/>
            <w:vAlign w:val="center"/>
          </w:tcPr>
          <w:p w14:paraId="1662B2D0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Leaf count</w:t>
            </w:r>
          </w:p>
        </w:tc>
        <w:tc>
          <w:tcPr>
            <w:tcW w:w="1417" w:type="dxa"/>
            <w:vAlign w:val="center"/>
          </w:tcPr>
          <w:p w14:paraId="63729DB7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SLA</w:t>
            </w:r>
          </w:p>
        </w:tc>
        <w:tc>
          <w:tcPr>
            <w:tcW w:w="1701" w:type="dxa"/>
            <w:vAlign w:val="center"/>
          </w:tcPr>
          <w:p w14:paraId="3F19729C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Flowering date</w:t>
            </w:r>
          </w:p>
        </w:tc>
      </w:tr>
      <w:tr w:rsidR="00777DDA" w:rsidRPr="00777DDA" w14:paraId="3B5523EA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3BFE30C2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Height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21A167B5" w14:textId="24EE3EC6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8144D71" w14:textId="04C0EB32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72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7" w:type="dxa"/>
            <w:vAlign w:val="center"/>
          </w:tcPr>
          <w:p w14:paraId="4DEBB4DA" w14:textId="4948DD5C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58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701" w:type="dxa"/>
            <w:vAlign w:val="center"/>
          </w:tcPr>
          <w:p w14:paraId="6685F000" w14:textId="62DD0C77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80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</w:tr>
      <w:tr w:rsidR="00777DDA" w:rsidRPr="00777DDA" w14:paraId="5007E3FE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4C4FA1C5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Leaf count</w:t>
            </w:r>
          </w:p>
        </w:tc>
        <w:tc>
          <w:tcPr>
            <w:tcW w:w="1417" w:type="dxa"/>
            <w:vAlign w:val="center"/>
          </w:tcPr>
          <w:p w14:paraId="25FDF3A3" w14:textId="41804B52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69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1A786B5D" w14:textId="62EAE51B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8BB9CA3" w14:textId="20521351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48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701" w:type="dxa"/>
            <w:vAlign w:val="center"/>
          </w:tcPr>
          <w:p w14:paraId="7074E87D" w14:textId="48160CB9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63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</w:tr>
      <w:tr w:rsidR="00777DDA" w:rsidRPr="00777DDA" w14:paraId="6053340B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59C2665B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SLA</w:t>
            </w:r>
          </w:p>
        </w:tc>
        <w:tc>
          <w:tcPr>
            <w:tcW w:w="1417" w:type="dxa"/>
            <w:vAlign w:val="center"/>
          </w:tcPr>
          <w:p w14:paraId="11DD9E28" w14:textId="17A3BA26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73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8" w:type="dxa"/>
            <w:vAlign w:val="center"/>
          </w:tcPr>
          <w:p w14:paraId="7E0929FC" w14:textId="7F9B87A2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48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409CB75C" w14:textId="686418F8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733265A" w14:textId="3CB8E7F1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48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</w:tr>
      <w:tr w:rsidR="00777DDA" w:rsidRPr="00777DDA" w14:paraId="3CDBB37D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730072AB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Flowering date</w:t>
            </w:r>
          </w:p>
        </w:tc>
        <w:tc>
          <w:tcPr>
            <w:tcW w:w="1417" w:type="dxa"/>
            <w:vAlign w:val="center"/>
          </w:tcPr>
          <w:p w14:paraId="733C00CE" w14:textId="5D3B9917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85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8" w:type="dxa"/>
            <w:vAlign w:val="center"/>
          </w:tcPr>
          <w:p w14:paraId="5FF7D43F" w14:textId="3B8A0D2C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57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7" w:type="dxa"/>
            <w:vAlign w:val="center"/>
          </w:tcPr>
          <w:p w14:paraId="41966701" w14:textId="47F21168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75</w:t>
            </w:r>
            <w:r w:rsidR="00283988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41FA5D57" w14:textId="631ECBF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777DDA" w:rsidRPr="00777DDA" w14:paraId="2D87FE1B" w14:textId="77777777" w:rsidTr="00F61C3E">
        <w:trPr>
          <w:trHeight w:hRule="exact" w:val="340"/>
        </w:trPr>
        <w:tc>
          <w:tcPr>
            <w:tcW w:w="7933" w:type="dxa"/>
            <w:gridSpan w:val="5"/>
            <w:vAlign w:val="center"/>
          </w:tcPr>
          <w:p w14:paraId="538196EE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/>
                <w:szCs w:val="24"/>
              </w:rPr>
              <w:t>Plot 5</w:t>
            </w:r>
          </w:p>
        </w:tc>
      </w:tr>
      <w:tr w:rsidR="00777DDA" w:rsidRPr="00777DDA" w14:paraId="4170C91E" w14:textId="77777777" w:rsidTr="00F61C3E">
        <w:trPr>
          <w:trHeight w:hRule="exact" w:val="340"/>
        </w:trPr>
        <w:tc>
          <w:tcPr>
            <w:tcW w:w="1980" w:type="dxa"/>
            <w:vAlign w:val="center"/>
          </w:tcPr>
          <w:p w14:paraId="552C1CE3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85D0A75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Height</w:t>
            </w:r>
          </w:p>
        </w:tc>
        <w:tc>
          <w:tcPr>
            <w:tcW w:w="1418" w:type="dxa"/>
            <w:vAlign w:val="center"/>
          </w:tcPr>
          <w:p w14:paraId="4466E3C0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Leaf count</w:t>
            </w:r>
          </w:p>
        </w:tc>
        <w:tc>
          <w:tcPr>
            <w:tcW w:w="1417" w:type="dxa"/>
            <w:vAlign w:val="center"/>
          </w:tcPr>
          <w:p w14:paraId="3A3C0DE6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SLA</w:t>
            </w:r>
          </w:p>
        </w:tc>
        <w:tc>
          <w:tcPr>
            <w:tcW w:w="1701" w:type="dxa"/>
            <w:vAlign w:val="center"/>
          </w:tcPr>
          <w:p w14:paraId="2CEDFF88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Flowering date</w:t>
            </w:r>
          </w:p>
        </w:tc>
      </w:tr>
      <w:tr w:rsidR="00777DDA" w:rsidRPr="00777DDA" w14:paraId="5A4B40D7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1EE04D08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Height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1DF7EA2D" w14:textId="2F83B5D2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ADF71A6" w14:textId="52DE7066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84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7" w:type="dxa"/>
            <w:vAlign w:val="center"/>
          </w:tcPr>
          <w:p w14:paraId="7917DB12" w14:textId="5B874EF9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61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701" w:type="dxa"/>
            <w:vAlign w:val="center"/>
          </w:tcPr>
          <w:p w14:paraId="233C45B7" w14:textId="2EB6E0A9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57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</w:tr>
      <w:tr w:rsidR="00777DDA" w:rsidRPr="00777DDA" w14:paraId="2D6A00EB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14035D43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Leaf count</w:t>
            </w:r>
          </w:p>
        </w:tc>
        <w:tc>
          <w:tcPr>
            <w:tcW w:w="1417" w:type="dxa"/>
            <w:vAlign w:val="center"/>
          </w:tcPr>
          <w:p w14:paraId="601D8F0E" w14:textId="28D5E1E2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81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6906035F" w14:textId="6AE31320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6BC33F2" w14:textId="4706AA03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44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701" w:type="dxa"/>
            <w:vAlign w:val="center"/>
          </w:tcPr>
          <w:p w14:paraId="1D219BFD" w14:textId="00C8A298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48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</w:tr>
      <w:tr w:rsidR="00777DDA" w:rsidRPr="00777DDA" w14:paraId="1AE3182F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56B20033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SLA</w:t>
            </w:r>
          </w:p>
        </w:tc>
        <w:tc>
          <w:tcPr>
            <w:tcW w:w="1417" w:type="dxa"/>
            <w:vAlign w:val="center"/>
          </w:tcPr>
          <w:p w14:paraId="05BE93A6" w14:textId="513F68C1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73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8" w:type="dxa"/>
            <w:vAlign w:val="center"/>
          </w:tcPr>
          <w:p w14:paraId="7B330917" w14:textId="7C2239B2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60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6FF0A3A0" w14:textId="2461AAAA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DC21D18" w14:textId="5D4ED092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43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</w:tr>
      <w:tr w:rsidR="00777DDA" w:rsidRPr="00777DDA" w14:paraId="4F09C732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15237D4C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Flowering date</w:t>
            </w:r>
          </w:p>
        </w:tc>
        <w:tc>
          <w:tcPr>
            <w:tcW w:w="1417" w:type="dxa"/>
            <w:vAlign w:val="center"/>
          </w:tcPr>
          <w:p w14:paraId="0D8A8542" w14:textId="64B39715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72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8" w:type="dxa"/>
            <w:vAlign w:val="center"/>
          </w:tcPr>
          <w:p w14:paraId="1626F4BE" w14:textId="1888620C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69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7" w:type="dxa"/>
            <w:vAlign w:val="center"/>
          </w:tcPr>
          <w:p w14:paraId="6F87E69A" w14:textId="412064F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51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4BA68A05" w14:textId="51DCEEEF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777DDA" w:rsidRPr="00777DDA" w14:paraId="34B79EF1" w14:textId="77777777" w:rsidTr="00F61C3E">
        <w:trPr>
          <w:trHeight w:hRule="exact" w:val="340"/>
        </w:trPr>
        <w:tc>
          <w:tcPr>
            <w:tcW w:w="7933" w:type="dxa"/>
            <w:gridSpan w:val="5"/>
            <w:vAlign w:val="center"/>
          </w:tcPr>
          <w:p w14:paraId="452B99C9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/>
                <w:szCs w:val="24"/>
              </w:rPr>
              <w:t>Plot 6</w:t>
            </w:r>
          </w:p>
        </w:tc>
      </w:tr>
      <w:tr w:rsidR="00777DDA" w:rsidRPr="00777DDA" w14:paraId="16CCA5D2" w14:textId="77777777" w:rsidTr="00F61C3E">
        <w:trPr>
          <w:trHeight w:hRule="exact" w:val="340"/>
        </w:trPr>
        <w:tc>
          <w:tcPr>
            <w:tcW w:w="1980" w:type="dxa"/>
            <w:vAlign w:val="center"/>
          </w:tcPr>
          <w:p w14:paraId="0359651D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788A9AF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Height</w:t>
            </w:r>
          </w:p>
        </w:tc>
        <w:tc>
          <w:tcPr>
            <w:tcW w:w="1418" w:type="dxa"/>
            <w:vAlign w:val="center"/>
          </w:tcPr>
          <w:p w14:paraId="70E24F20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Leaf count</w:t>
            </w:r>
          </w:p>
        </w:tc>
        <w:tc>
          <w:tcPr>
            <w:tcW w:w="1417" w:type="dxa"/>
            <w:vAlign w:val="center"/>
          </w:tcPr>
          <w:p w14:paraId="35027370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SLA</w:t>
            </w:r>
          </w:p>
        </w:tc>
        <w:tc>
          <w:tcPr>
            <w:tcW w:w="1701" w:type="dxa"/>
            <w:vAlign w:val="center"/>
          </w:tcPr>
          <w:p w14:paraId="3A13706C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Flowering date</w:t>
            </w:r>
          </w:p>
        </w:tc>
      </w:tr>
      <w:tr w:rsidR="00777DDA" w:rsidRPr="00777DDA" w14:paraId="773AA367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440220D0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Height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20B195E5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7D02CDC" w14:textId="18A5C982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67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7" w:type="dxa"/>
            <w:vAlign w:val="center"/>
          </w:tcPr>
          <w:p w14:paraId="6855D660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072</w:t>
            </w:r>
          </w:p>
        </w:tc>
        <w:tc>
          <w:tcPr>
            <w:tcW w:w="1701" w:type="dxa"/>
            <w:vAlign w:val="center"/>
          </w:tcPr>
          <w:p w14:paraId="400E14A4" w14:textId="6DFEF696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74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</w:tr>
      <w:tr w:rsidR="00777DDA" w:rsidRPr="00777DDA" w14:paraId="0FC4C62F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1F9B9FBB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Leaf count</w:t>
            </w:r>
          </w:p>
        </w:tc>
        <w:tc>
          <w:tcPr>
            <w:tcW w:w="1417" w:type="dxa"/>
            <w:vAlign w:val="center"/>
          </w:tcPr>
          <w:p w14:paraId="304B7F68" w14:textId="371188C3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67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5B6394A4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64A4BF2" w14:textId="77999FDC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009</w:t>
            </w:r>
          </w:p>
        </w:tc>
        <w:tc>
          <w:tcPr>
            <w:tcW w:w="1701" w:type="dxa"/>
            <w:vAlign w:val="center"/>
          </w:tcPr>
          <w:p w14:paraId="3B5039C3" w14:textId="673570EB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61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</w:tr>
      <w:tr w:rsidR="00777DDA" w:rsidRPr="00777DDA" w14:paraId="600EE526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0AF3B279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SLA</w:t>
            </w:r>
          </w:p>
        </w:tc>
        <w:tc>
          <w:tcPr>
            <w:tcW w:w="1417" w:type="dxa"/>
            <w:vAlign w:val="center"/>
          </w:tcPr>
          <w:p w14:paraId="421284AE" w14:textId="3006852D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77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8" w:type="dxa"/>
            <w:vAlign w:val="center"/>
          </w:tcPr>
          <w:p w14:paraId="5B78CDF1" w14:textId="04D968CF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53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4481825F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7735EF6" w14:textId="6DE48901" w:rsidR="00580D71" w:rsidRPr="00777DDA" w:rsidRDefault="00D83A97" w:rsidP="00D83A97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061</w:t>
            </w:r>
          </w:p>
        </w:tc>
      </w:tr>
      <w:tr w:rsidR="00777DDA" w:rsidRPr="00777DDA" w14:paraId="1CB1F686" w14:textId="77777777" w:rsidTr="00C71C7D">
        <w:trPr>
          <w:trHeight w:hRule="exact" w:val="340"/>
        </w:trPr>
        <w:tc>
          <w:tcPr>
            <w:tcW w:w="1980" w:type="dxa"/>
            <w:vAlign w:val="center"/>
          </w:tcPr>
          <w:p w14:paraId="3679BE38" w14:textId="77777777" w:rsidR="00580D71" w:rsidRPr="00777DDA" w:rsidRDefault="00580D71" w:rsidP="0044410F">
            <w:pPr>
              <w:spacing w:after="240" w:line="360" w:lineRule="auto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Flowering date</w:t>
            </w:r>
          </w:p>
        </w:tc>
        <w:tc>
          <w:tcPr>
            <w:tcW w:w="1417" w:type="dxa"/>
            <w:vAlign w:val="center"/>
          </w:tcPr>
          <w:p w14:paraId="778334E5" w14:textId="3DB0A03B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73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8" w:type="dxa"/>
            <w:vAlign w:val="center"/>
          </w:tcPr>
          <w:p w14:paraId="7F912B20" w14:textId="0B12D2C3" w:rsidR="00580D71" w:rsidRPr="00777DDA" w:rsidRDefault="00D83A97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9B7F6E">
              <w:rPr>
                <w:rFonts w:cs="Times New Roman"/>
              </w:rPr>
              <w:sym w:font="Symbol" w:char="F02D"/>
            </w:r>
            <w:r w:rsidR="00580D71" w:rsidRPr="00777DDA">
              <w:rPr>
                <w:rFonts w:cs="Times New Roman"/>
                <w:bCs/>
                <w:szCs w:val="24"/>
              </w:rPr>
              <w:t>0.53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417" w:type="dxa"/>
            <w:vAlign w:val="center"/>
          </w:tcPr>
          <w:p w14:paraId="7F30673A" w14:textId="78F9770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777DDA">
              <w:rPr>
                <w:rFonts w:cs="Times New Roman"/>
                <w:bCs/>
                <w:szCs w:val="24"/>
              </w:rPr>
              <w:t>0.56</w:t>
            </w:r>
            <w:r w:rsidR="009C0540" w:rsidRPr="00777DDA">
              <w:rPr>
                <w:rFonts w:cs="Times New Roman"/>
                <w:bCs/>
                <w:szCs w:val="24"/>
              </w:rPr>
              <w:t>***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7EF51EF7" w14:textId="77777777" w:rsidR="00580D71" w:rsidRPr="00777DDA" w:rsidRDefault="00580D71" w:rsidP="00B86D98">
            <w:pPr>
              <w:spacing w:after="24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</w:tbl>
    <w:p w14:paraId="3132F863" w14:textId="77777777" w:rsidR="00580D71" w:rsidRPr="00777DDA" w:rsidRDefault="00580D71">
      <w:pPr>
        <w:rPr>
          <w:rFonts w:cs="Times New Roman"/>
          <w:b/>
          <w:szCs w:val="24"/>
        </w:rPr>
      </w:pPr>
    </w:p>
    <w:sectPr w:rsidR="00580D71" w:rsidRPr="00777DD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453F8" w14:textId="77777777" w:rsidR="004F0B66" w:rsidRDefault="004F0B66" w:rsidP="00BD6D37">
      <w:pPr>
        <w:spacing w:after="0" w:line="240" w:lineRule="auto"/>
      </w:pPr>
      <w:r>
        <w:separator/>
      </w:r>
    </w:p>
  </w:endnote>
  <w:endnote w:type="continuationSeparator" w:id="0">
    <w:p w14:paraId="3BBEBA49" w14:textId="77777777" w:rsidR="004F0B66" w:rsidRDefault="004F0B66" w:rsidP="00BD6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EF9B7" w14:textId="77777777" w:rsidR="00042322" w:rsidRDefault="000423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69A8D" w14:textId="77777777" w:rsidR="00042322" w:rsidRDefault="0004232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09D49" w14:textId="77777777" w:rsidR="00042322" w:rsidRDefault="000423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1D2CA" w14:textId="77777777" w:rsidR="004F0B66" w:rsidRDefault="004F0B66" w:rsidP="00BD6D37">
      <w:pPr>
        <w:spacing w:after="0" w:line="240" w:lineRule="auto"/>
      </w:pPr>
      <w:r>
        <w:separator/>
      </w:r>
    </w:p>
  </w:footnote>
  <w:footnote w:type="continuationSeparator" w:id="0">
    <w:p w14:paraId="6A409D80" w14:textId="77777777" w:rsidR="004F0B66" w:rsidRDefault="004F0B66" w:rsidP="00BD6D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54404" w14:textId="77777777" w:rsidR="00042322" w:rsidRDefault="000423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1037F" w14:textId="4C03A3A2" w:rsidR="00042322" w:rsidRDefault="00042322" w:rsidP="00042322">
    <w:pPr>
      <w:pStyle w:val="NoSpacing"/>
      <w:rPr>
        <w:rFonts w:ascii="Times New Roman" w:hAnsi="Times New Roman" w:cs="Times New Roman"/>
        <w:bCs/>
        <w:sz w:val="24"/>
        <w:szCs w:val="24"/>
      </w:rPr>
    </w:pPr>
    <w:r>
      <w:rPr>
        <w:rFonts w:ascii="Times New Roman" w:hAnsi="Times New Roman" w:cs="Times New Roman"/>
        <w:bCs/>
        <w:sz w:val="24"/>
        <w:szCs w:val="24"/>
      </w:rPr>
      <w:t xml:space="preserve">Waterton et al. ─ American Journal of Botany 2022 </w:t>
    </w:r>
    <w:r w:rsidRPr="001337FF">
      <w:rPr>
        <w:rFonts w:ascii="Times New Roman" w:hAnsi="Times New Roman" w:cs="Times New Roman"/>
        <w:bCs/>
        <w:sz w:val="24"/>
        <w:szCs w:val="24"/>
      </w:rPr>
      <w:t>─ Appendix S</w:t>
    </w:r>
    <w:r>
      <w:rPr>
        <w:rFonts w:ascii="Times New Roman" w:hAnsi="Times New Roman" w:cs="Times New Roman"/>
        <w:bCs/>
        <w:sz w:val="24"/>
        <w:szCs w:val="24"/>
      </w:rPr>
      <w:t>7</w:t>
    </w:r>
  </w:p>
  <w:p w14:paraId="70B5C92A" w14:textId="77777777" w:rsidR="00A02FBA" w:rsidRPr="001337FF" w:rsidRDefault="00A02FBA" w:rsidP="00BD6D37">
    <w:pPr>
      <w:pStyle w:val="NoSpacing"/>
      <w:rPr>
        <w:rFonts w:ascii="Times New Roman" w:hAnsi="Times New Roman" w:cs="Times New Roman"/>
        <w:b/>
        <w:bCs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5F7D25" w14:textId="77777777" w:rsidR="00042322" w:rsidRDefault="000423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37"/>
    <w:rsid w:val="00042322"/>
    <w:rsid w:val="000605B8"/>
    <w:rsid w:val="00081349"/>
    <w:rsid w:val="00104B74"/>
    <w:rsid w:val="001337FF"/>
    <w:rsid w:val="00137AC5"/>
    <w:rsid w:val="001D2667"/>
    <w:rsid w:val="0020698C"/>
    <w:rsid w:val="00283169"/>
    <w:rsid w:val="00283988"/>
    <w:rsid w:val="00285873"/>
    <w:rsid w:val="002A608D"/>
    <w:rsid w:val="002E3068"/>
    <w:rsid w:val="002F5A70"/>
    <w:rsid w:val="003376CB"/>
    <w:rsid w:val="00434AFE"/>
    <w:rsid w:val="00445BD6"/>
    <w:rsid w:val="00467D0E"/>
    <w:rsid w:val="004A4B91"/>
    <w:rsid w:val="004A77A8"/>
    <w:rsid w:val="004B599C"/>
    <w:rsid w:val="004F0B66"/>
    <w:rsid w:val="004F4169"/>
    <w:rsid w:val="00503960"/>
    <w:rsid w:val="00516F19"/>
    <w:rsid w:val="00524ADE"/>
    <w:rsid w:val="00580B46"/>
    <w:rsid w:val="00580D71"/>
    <w:rsid w:val="00592F6D"/>
    <w:rsid w:val="005B77DD"/>
    <w:rsid w:val="005C4481"/>
    <w:rsid w:val="00655B4C"/>
    <w:rsid w:val="006619C4"/>
    <w:rsid w:val="00664042"/>
    <w:rsid w:val="00666910"/>
    <w:rsid w:val="00742E87"/>
    <w:rsid w:val="00743777"/>
    <w:rsid w:val="00777DDA"/>
    <w:rsid w:val="007B2816"/>
    <w:rsid w:val="007B6C0E"/>
    <w:rsid w:val="00820970"/>
    <w:rsid w:val="008B1BA0"/>
    <w:rsid w:val="009268A5"/>
    <w:rsid w:val="0092780E"/>
    <w:rsid w:val="00985077"/>
    <w:rsid w:val="009A5A58"/>
    <w:rsid w:val="009C0540"/>
    <w:rsid w:val="009D09F0"/>
    <w:rsid w:val="009E19B7"/>
    <w:rsid w:val="009E2EE6"/>
    <w:rsid w:val="009F59D6"/>
    <w:rsid w:val="00A02FBA"/>
    <w:rsid w:val="00A2458E"/>
    <w:rsid w:val="00A57DF1"/>
    <w:rsid w:val="00A60E70"/>
    <w:rsid w:val="00A818DE"/>
    <w:rsid w:val="00AA04E7"/>
    <w:rsid w:val="00AA6C0B"/>
    <w:rsid w:val="00AB74FD"/>
    <w:rsid w:val="00B8230C"/>
    <w:rsid w:val="00B86D98"/>
    <w:rsid w:val="00B9086D"/>
    <w:rsid w:val="00B94F7A"/>
    <w:rsid w:val="00BA2DAD"/>
    <w:rsid w:val="00BD0B3D"/>
    <w:rsid w:val="00BD6D37"/>
    <w:rsid w:val="00BD7291"/>
    <w:rsid w:val="00BF238A"/>
    <w:rsid w:val="00C24960"/>
    <w:rsid w:val="00C45AA2"/>
    <w:rsid w:val="00C71C7D"/>
    <w:rsid w:val="00C800C3"/>
    <w:rsid w:val="00CA09E8"/>
    <w:rsid w:val="00CB3111"/>
    <w:rsid w:val="00CB77DD"/>
    <w:rsid w:val="00D83A97"/>
    <w:rsid w:val="00D86874"/>
    <w:rsid w:val="00DE7D41"/>
    <w:rsid w:val="00E04681"/>
    <w:rsid w:val="00E13B03"/>
    <w:rsid w:val="00E42224"/>
    <w:rsid w:val="00E70776"/>
    <w:rsid w:val="00E9793F"/>
    <w:rsid w:val="00EB2A80"/>
    <w:rsid w:val="00F1302E"/>
    <w:rsid w:val="00F16FE4"/>
    <w:rsid w:val="00F17382"/>
    <w:rsid w:val="00F22ADE"/>
    <w:rsid w:val="00F34DC0"/>
    <w:rsid w:val="00F61C3E"/>
    <w:rsid w:val="00F71DAB"/>
    <w:rsid w:val="00F828E3"/>
    <w:rsid w:val="00F97199"/>
    <w:rsid w:val="00FB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36023"/>
  <w15:chartTrackingRefBased/>
  <w15:docId w15:val="{E24AC759-26A3-4C0A-A181-9E30C14B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30C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6D37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BD6D3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6D37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BD6D37"/>
    <w:rPr>
      <w:lang w:val="en-US"/>
    </w:rPr>
  </w:style>
  <w:style w:type="paragraph" w:styleId="NoSpacing">
    <w:name w:val="No Spacing"/>
    <w:uiPriority w:val="1"/>
    <w:qFormat/>
    <w:rsid w:val="00BD6D37"/>
    <w:pPr>
      <w:spacing w:after="0" w:line="240" w:lineRule="auto"/>
    </w:pPr>
    <w:rPr>
      <w:lang w:val="en-US"/>
    </w:rPr>
  </w:style>
  <w:style w:type="character" w:customStyle="1" w:styleId="hgkelc">
    <w:name w:val="hgkelc"/>
    <w:basedOn w:val="DefaultParagraphFont"/>
    <w:rsid w:val="00B8230C"/>
  </w:style>
  <w:style w:type="character" w:styleId="Hyperlink">
    <w:name w:val="Hyperlink"/>
    <w:basedOn w:val="DefaultParagraphFont"/>
    <w:uiPriority w:val="99"/>
    <w:unhideWhenUsed/>
    <w:rsid w:val="00B8230C"/>
    <w:rPr>
      <w:color w:val="0000FF"/>
      <w:u w:val="single"/>
    </w:rPr>
  </w:style>
  <w:style w:type="table" w:styleId="TableGrid">
    <w:name w:val="Table Grid"/>
    <w:basedOn w:val="TableNormal"/>
    <w:uiPriority w:val="39"/>
    <w:rsid w:val="00BD7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1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9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9B7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aterton</dc:creator>
  <cp:keywords/>
  <dc:description/>
  <cp:lastModifiedBy>Joseph Waterton</cp:lastModifiedBy>
  <cp:revision>6</cp:revision>
  <dcterms:created xsi:type="dcterms:W3CDTF">2022-10-25T00:25:00Z</dcterms:created>
  <dcterms:modified xsi:type="dcterms:W3CDTF">2022-10-25T00:34:00Z</dcterms:modified>
</cp:coreProperties>
</file>